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9E802FF" w:rsidR="00654E8F" w:rsidRPr="001549D3" w:rsidRDefault="001D2C8D" w:rsidP="0001436A">
      <w:pPr>
        <w:pStyle w:val="SupplementaryMaterial"/>
        <w:rPr>
          <w:b w:val="0"/>
        </w:rPr>
      </w:pPr>
      <w:r>
        <w:t>Supplemental File 1</w:t>
      </w:r>
    </w:p>
    <w:p w14:paraId="3BD5A427" w14:textId="597802C2" w:rsidR="00EA3D3C" w:rsidRDefault="001D2C8D" w:rsidP="00FA79DB">
      <w:pPr>
        <w:pStyle w:val="Title"/>
      </w:pPr>
      <w:r>
        <w:t>Search terms and methods</w:t>
      </w:r>
    </w:p>
    <w:p w14:paraId="6C0EBA3F" w14:textId="41B70E85" w:rsidR="00FA79DB" w:rsidRPr="00FA79DB" w:rsidRDefault="003430A6" w:rsidP="00833395">
      <w:pPr>
        <w:spacing w:before="0" w:after="200" w:line="276" w:lineRule="auto"/>
      </w:pPr>
      <w:r>
        <w:rPr>
          <w:b/>
          <w:bCs/>
          <w:sz w:val="32"/>
          <w:szCs w:val="28"/>
        </w:rPr>
        <w:t>Overview</w:t>
      </w:r>
    </w:p>
    <w:p w14:paraId="5406BB81" w14:textId="77777777" w:rsidR="001D2C8D" w:rsidRPr="00F21980" w:rsidRDefault="001D2C8D" w:rsidP="001D2C8D">
      <w:r w:rsidRPr="00F21980">
        <w:rPr>
          <w:b/>
          <w:bCs/>
        </w:rPr>
        <w:t>Databases queried</w:t>
      </w:r>
      <w:r>
        <w:t>: PubMed, SCOPUS, Web of Science</w:t>
      </w:r>
    </w:p>
    <w:p w14:paraId="21542B6B" w14:textId="77777777" w:rsidR="001D2C8D" w:rsidRDefault="001D2C8D" w:rsidP="001D2C8D">
      <w:r w:rsidRPr="00F21980">
        <w:rPr>
          <w:b/>
          <w:bCs/>
        </w:rPr>
        <w:t>Search date:</w:t>
      </w:r>
      <w:r>
        <w:t xml:space="preserve"> 21 June 2021</w:t>
      </w:r>
    </w:p>
    <w:p w14:paraId="35125C66" w14:textId="77777777" w:rsidR="001D2C8D" w:rsidRPr="00F21980" w:rsidRDefault="001D2C8D" w:rsidP="001D2C8D">
      <w:pPr>
        <w:rPr>
          <w:b/>
          <w:bCs/>
        </w:rPr>
      </w:pPr>
      <w:r w:rsidRPr="00F21980">
        <w:rPr>
          <w:b/>
          <w:bCs/>
        </w:rPr>
        <w:t>Search terms</w:t>
      </w:r>
    </w:p>
    <w:p w14:paraId="1C6F7532" w14:textId="77777777" w:rsidR="001D2C8D" w:rsidRDefault="001D2C8D" w:rsidP="001D2C8D">
      <w:r>
        <w:t>Each database was queried with the following two search strings:</w:t>
      </w:r>
    </w:p>
    <w:p w14:paraId="7AEFC538" w14:textId="77777777" w:rsidR="001D2C8D" w:rsidRPr="00F21980" w:rsidRDefault="001D2C8D" w:rsidP="001D2C8D">
      <w:pPr>
        <w:ind w:left="720"/>
        <w:rPr>
          <w:u w:val="single"/>
        </w:rPr>
      </w:pPr>
      <w:r w:rsidRPr="00F21980">
        <w:rPr>
          <w:u w:val="single"/>
        </w:rPr>
        <w:t>Search string 1</w:t>
      </w:r>
    </w:p>
    <w:p w14:paraId="5B6DEF2D" w14:textId="77777777" w:rsidR="001D2C8D" w:rsidRPr="00A36BF1" w:rsidRDefault="001D2C8D" w:rsidP="001D2C8D">
      <w:pPr>
        <w:ind w:left="720"/>
      </w:pPr>
      <w:r w:rsidRPr="00A36BF1">
        <w:t>(</w:t>
      </w:r>
      <w:proofErr w:type="gramStart"/>
      <w:r w:rsidRPr="00A36BF1">
        <w:t>adaptation</w:t>
      </w:r>
      <w:proofErr w:type="gramEnd"/>
      <w:r w:rsidRPr="00A36BF1">
        <w:t xml:space="preserve"> OR adaptations) AND (model OR theory OR theories OR framework OR tool OR toolkit) AND (“drinking water” OR sanitation OR hygiene OR handwashing)</w:t>
      </w:r>
    </w:p>
    <w:p w14:paraId="237D78AD" w14:textId="77777777" w:rsidR="001D2C8D" w:rsidRPr="00F21980" w:rsidRDefault="001D2C8D" w:rsidP="001D2C8D">
      <w:pPr>
        <w:ind w:left="720"/>
        <w:rPr>
          <w:u w:val="single"/>
        </w:rPr>
      </w:pPr>
      <w:r w:rsidRPr="00F21980">
        <w:rPr>
          <w:u w:val="single"/>
        </w:rPr>
        <w:t>Search string 2</w:t>
      </w:r>
    </w:p>
    <w:p w14:paraId="1F8B4AD5" w14:textId="77777777" w:rsidR="001D2C8D" w:rsidRDefault="001D2C8D" w:rsidP="001D2C8D">
      <w:pPr>
        <w:ind w:left="720"/>
      </w:pPr>
      <w:r w:rsidRPr="00A36BF1">
        <w:t>(</w:t>
      </w:r>
      <w:proofErr w:type="gramStart"/>
      <w:r w:rsidRPr="00A36BF1">
        <w:t>adaptation</w:t>
      </w:r>
      <w:proofErr w:type="gramEnd"/>
      <w:r w:rsidRPr="00A36BF1">
        <w:t xml:space="preserve"> OR adaptations) AND (water AND sanitation AND hygiene)</w:t>
      </w:r>
    </w:p>
    <w:p w14:paraId="3DC299E2" w14:textId="289019EA" w:rsidR="001D2C8D" w:rsidRDefault="005823A4" w:rsidP="001D2C8D">
      <w:r>
        <w:t xml:space="preserve">Fields searched </w:t>
      </w:r>
      <w:r w:rsidR="001D2C8D">
        <w:t>were titles, abstracts, and keywords.</w:t>
      </w:r>
      <w:r>
        <w:t xml:space="preserve"> Searches were restricted to studies published 1 January 2000 or later </w:t>
      </w:r>
    </w:p>
    <w:p w14:paraId="48A2E603" w14:textId="77777777" w:rsidR="00D1026E" w:rsidRDefault="00D1026E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2FB0DC94" w14:textId="3B3EF37C" w:rsidR="00BF4889" w:rsidRPr="00833395" w:rsidRDefault="00AC02DE" w:rsidP="00D1026E">
      <w:pPr>
        <w:spacing w:before="0" w:after="200" w:line="276" w:lineRule="auto"/>
        <w:rPr>
          <w:b/>
          <w:bCs/>
          <w:sz w:val="32"/>
          <w:szCs w:val="28"/>
        </w:rPr>
      </w:pPr>
      <w:r w:rsidRPr="00833395">
        <w:rPr>
          <w:b/>
          <w:bCs/>
          <w:sz w:val="32"/>
          <w:szCs w:val="28"/>
        </w:rPr>
        <w:lastRenderedPageBreak/>
        <w:t>S</w:t>
      </w:r>
      <w:r w:rsidR="001D2C8D" w:rsidRPr="00833395">
        <w:rPr>
          <w:b/>
          <w:bCs/>
          <w:sz w:val="32"/>
          <w:szCs w:val="28"/>
        </w:rPr>
        <w:t>earch string</w:t>
      </w:r>
      <w:r w:rsidR="00BF4889" w:rsidRPr="00833395">
        <w:rPr>
          <w:b/>
          <w:bCs/>
          <w:sz w:val="32"/>
          <w:szCs w:val="28"/>
        </w:rPr>
        <w:t>s</w:t>
      </w:r>
      <w:r w:rsidR="00D1026E" w:rsidRPr="00833395">
        <w:rPr>
          <w:b/>
          <w:bCs/>
          <w:sz w:val="32"/>
          <w:szCs w:val="28"/>
        </w:rPr>
        <w:t xml:space="preserve"> by database</w:t>
      </w:r>
    </w:p>
    <w:p w14:paraId="6D963808" w14:textId="69B3634B" w:rsidR="001D2C8D" w:rsidRDefault="001D2C8D" w:rsidP="001D2C8D">
      <w:pPr>
        <w:rPr>
          <w:b/>
          <w:bCs/>
        </w:rPr>
      </w:pPr>
      <w:r w:rsidRPr="00F21980">
        <w:rPr>
          <w:b/>
          <w:bCs/>
        </w:rPr>
        <w:t xml:space="preserve"> PubMed</w:t>
      </w:r>
    </w:p>
    <w:p w14:paraId="2B8F7606" w14:textId="14869AEC" w:rsidR="00D1026E" w:rsidRDefault="00D1026E" w:rsidP="001D2C8D">
      <w:pPr>
        <w:ind w:left="720"/>
        <w:rPr>
          <w:u w:val="single"/>
        </w:rPr>
      </w:pPr>
      <w:r>
        <w:rPr>
          <w:u w:val="single"/>
        </w:rPr>
        <w:t>Search date:</w:t>
      </w:r>
      <w:r w:rsidRPr="00833395">
        <w:t xml:space="preserve"> 21 June 2021</w:t>
      </w:r>
    </w:p>
    <w:p w14:paraId="0AF214AC" w14:textId="1DB0B651" w:rsidR="00D1026E" w:rsidRDefault="00AC02DE" w:rsidP="001D2C8D">
      <w:pPr>
        <w:ind w:left="720"/>
      </w:pPr>
      <w:r>
        <w:rPr>
          <w:u w:val="single"/>
        </w:rPr>
        <w:t>Fields searched:</w:t>
      </w:r>
      <w:r w:rsidRPr="00833395">
        <w:t xml:space="preserve"> title/abstract</w:t>
      </w:r>
    </w:p>
    <w:p w14:paraId="1F4F05B0" w14:textId="16928B27" w:rsidR="005823A4" w:rsidRPr="00833395" w:rsidRDefault="005823A4" w:rsidP="001D2C8D">
      <w:pPr>
        <w:ind w:left="720"/>
      </w:pPr>
      <w:r>
        <w:rPr>
          <w:u w:val="single"/>
        </w:rPr>
        <w:t>Restrictions:</w:t>
      </w:r>
      <w:r w:rsidRPr="00833395">
        <w:t xml:space="preserve"> studies published on or after 1 January 2000</w:t>
      </w:r>
    </w:p>
    <w:p w14:paraId="36F08F4E" w14:textId="0A885772" w:rsidR="001D2C8D" w:rsidRPr="003964B2" w:rsidRDefault="001D2C8D" w:rsidP="001D2C8D">
      <w:pPr>
        <w:ind w:left="720"/>
        <w:rPr>
          <w:u w:val="single"/>
        </w:rPr>
      </w:pPr>
      <w:r w:rsidRPr="003964B2">
        <w:rPr>
          <w:u w:val="single"/>
        </w:rPr>
        <w:t>Search string 1</w:t>
      </w:r>
    </w:p>
    <w:p w14:paraId="45B67BAD" w14:textId="77777777" w:rsidR="001D2C8D" w:rsidRDefault="001D2C8D" w:rsidP="001D2C8D">
      <w:pPr>
        <w:ind w:left="720"/>
      </w:pPr>
      <w:r w:rsidRPr="003964B2">
        <w:t>(adaptation[Title/Abstract] OR adaptations [Title/Abstract]</w:t>
      </w:r>
      <w:r>
        <w:t>)</w:t>
      </w:r>
      <w:r w:rsidRPr="003964B2">
        <w:t xml:space="preserve"> AND (model[Title/Abstract] OR theory[Title/Abstract] OR theories[Title/Abstract] OR framework[Title/Abstract] OR tool[Title/Abstract] OR toolkit[Title/Abstract]</w:t>
      </w:r>
      <w:r>
        <w:t>)</w:t>
      </w:r>
      <w:r w:rsidRPr="003964B2">
        <w:t xml:space="preserve"> AND (“drinking water”[Title/Abstract] OR sanitation[Title/Abstract] OR hygiene[Title/Abstract] OR handwashing)  (adaptation[Title/Abstract] OR adaptations)[Title/Abstract] AND (water[Title/Abstract] AND sanitation[Title/Abstract] AND hygiene[Title/Abstract]</w:t>
      </w:r>
      <w:r>
        <w:t>)</w:t>
      </w:r>
    </w:p>
    <w:p w14:paraId="04B37B9C" w14:textId="77777777" w:rsidR="001D2C8D" w:rsidRDefault="001D2C8D" w:rsidP="001D2C8D">
      <w:pPr>
        <w:ind w:left="720"/>
        <w:rPr>
          <w:u w:val="single"/>
        </w:rPr>
      </w:pPr>
      <w:r w:rsidRPr="003964B2">
        <w:rPr>
          <w:u w:val="single"/>
        </w:rPr>
        <w:t>Search string 2</w:t>
      </w:r>
    </w:p>
    <w:p w14:paraId="44473C75" w14:textId="77777777" w:rsidR="00AC02DE" w:rsidRDefault="001D2C8D" w:rsidP="00AC02DE">
      <w:pPr>
        <w:ind w:left="720"/>
      </w:pPr>
      <w:r w:rsidRPr="003964B2">
        <w:t>(</w:t>
      </w:r>
      <w:proofErr w:type="gramStart"/>
      <w:r w:rsidRPr="003964B2">
        <w:t>adaptation[</w:t>
      </w:r>
      <w:proofErr w:type="gramEnd"/>
      <w:r w:rsidRPr="003964B2">
        <w:t>Title/Abstract] OR adaptations[Title/Abstract]</w:t>
      </w:r>
      <w:r>
        <w:t xml:space="preserve">) </w:t>
      </w:r>
      <w:r w:rsidRPr="003964B2">
        <w:t>AND (water[Title/Abstract] AND sanitation[Title/Abstract] AND hygiene[Title/Abstract]</w:t>
      </w:r>
      <w:r>
        <w:t>)</w:t>
      </w:r>
    </w:p>
    <w:p w14:paraId="35C961E4" w14:textId="7B067150" w:rsidR="00AC02DE" w:rsidRDefault="00AC02DE">
      <w:pPr>
        <w:rPr>
          <w:b/>
          <w:bCs/>
        </w:rPr>
      </w:pPr>
      <w:r>
        <w:rPr>
          <w:b/>
          <w:bCs/>
        </w:rPr>
        <w:t>SCOPUS</w:t>
      </w:r>
    </w:p>
    <w:p w14:paraId="09BD3C33" w14:textId="77777777" w:rsidR="00AC02DE" w:rsidRDefault="00AC02DE" w:rsidP="00AC02DE">
      <w:pPr>
        <w:ind w:left="720"/>
        <w:rPr>
          <w:u w:val="single"/>
        </w:rPr>
      </w:pPr>
      <w:r>
        <w:rPr>
          <w:u w:val="single"/>
        </w:rPr>
        <w:t>Search date:</w:t>
      </w:r>
      <w:r w:rsidRPr="00884AD9">
        <w:t xml:space="preserve"> 21 June 2021</w:t>
      </w:r>
    </w:p>
    <w:p w14:paraId="3BBB383C" w14:textId="5096C916" w:rsidR="00AC02DE" w:rsidRDefault="00AC02DE" w:rsidP="00AC02DE">
      <w:pPr>
        <w:ind w:left="720"/>
      </w:pPr>
      <w:r>
        <w:rPr>
          <w:u w:val="single"/>
        </w:rPr>
        <w:t>Fields searched:</w:t>
      </w:r>
      <w:r w:rsidRPr="00884AD9">
        <w:t xml:space="preserve"> </w:t>
      </w:r>
      <w:r w:rsidR="00975156">
        <w:t>article title, abstract, keywords</w:t>
      </w:r>
    </w:p>
    <w:p w14:paraId="43AD3399" w14:textId="66A14FEB" w:rsidR="005823A4" w:rsidRDefault="005823A4" w:rsidP="00AC02DE">
      <w:pPr>
        <w:ind w:left="720"/>
        <w:rPr>
          <w:u w:val="single"/>
        </w:rPr>
      </w:pPr>
      <w:r>
        <w:rPr>
          <w:u w:val="single"/>
        </w:rPr>
        <w:t>Restrictions:</w:t>
      </w:r>
      <w:r w:rsidRPr="00884AD9">
        <w:t xml:space="preserve"> studies published on or after 1 January 2000</w:t>
      </w:r>
    </w:p>
    <w:p w14:paraId="1869291F" w14:textId="77777777" w:rsidR="00AC02DE" w:rsidRPr="003964B2" w:rsidRDefault="00AC02DE" w:rsidP="00AC02DE">
      <w:pPr>
        <w:ind w:left="720"/>
        <w:rPr>
          <w:u w:val="single"/>
        </w:rPr>
      </w:pPr>
      <w:r w:rsidRPr="003964B2">
        <w:rPr>
          <w:u w:val="single"/>
        </w:rPr>
        <w:t>Search string 1</w:t>
      </w:r>
    </w:p>
    <w:p w14:paraId="155B3D24" w14:textId="2A59422A" w:rsidR="00AC02DE" w:rsidRDefault="00975156">
      <w:pPr>
        <w:ind w:left="720"/>
      </w:pPr>
      <w:r>
        <w:t>TITLE-ABS-</w:t>
      </w:r>
      <w:proofErr w:type="gramStart"/>
      <w:r>
        <w:t>KEY(</w:t>
      </w:r>
      <w:proofErr w:type="gramEnd"/>
      <w:r w:rsidRPr="00A36BF1">
        <w:t>(adaptation OR adaptations) AND (model OR theory OR theories OR framework OR tool OR toolkit) AND (“drinking water” OR sanitation OR hygiene OR handwashing)</w:t>
      </w:r>
      <w:r>
        <w:t>)</w:t>
      </w:r>
    </w:p>
    <w:p w14:paraId="68454E5D" w14:textId="77777777" w:rsidR="00AC02DE" w:rsidRDefault="00AC02DE" w:rsidP="00AC02DE">
      <w:pPr>
        <w:ind w:left="720"/>
        <w:rPr>
          <w:u w:val="single"/>
        </w:rPr>
      </w:pPr>
      <w:r w:rsidRPr="003964B2">
        <w:rPr>
          <w:u w:val="single"/>
        </w:rPr>
        <w:t>Search string 2</w:t>
      </w:r>
    </w:p>
    <w:p w14:paraId="4BF7901A" w14:textId="273A4952" w:rsidR="00AC02DE" w:rsidRPr="00833395" w:rsidRDefault="00975156" w:rsidP="00833395">
      <w:pPr>
        <w:ind w:left="720"/>
      </w:pPr>
      <w:r>
        <w:t>TITLE-ABS-</w:t>
      </w:r>
      <w:proofErr w:type="gramStart"/>
      <w:r>
        <w:t>KEY(</w:t>
      </w:r>
      <w:proofErr w:type="gramEnd"/>
      <w:r w:rsidRPr="00A36BF1">
        <w:t>(adaptation OR adaptations) AND (water AND sanitation AND hygiene)</w:t>
      </w:r>
      <w:r>
        <w:t>)</w:t>
      </w:r>
    </w:p>
    <w:p w14:paraId="47D54E14" w14:textId="77777777" w:rsidR="00AC02DE" w:rsidRDefault="00AC02DE" w:rsidP="00AC02DE">
      <w:pPr>
        <w:rPr>
          <w:b/>
          <w:bCs/>
        </w:rPr>
      </w:pPr>
    </w:p>
    <w:p w14:paraId="5D91AB0C" w14:textId="77777777" w:rsidR="00AC02DE" w:rsidRDefault="00AC02DE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2D94D527" w14:textId="46D89FA6" w:rsidR="00AC02DE" w:rsidRDefault="00AC02DE" w:rsidP="00AC02DE">
      <w:pPr>
        <w:rPr>
          <w:b/>
          <w:bCs/>
        </w:rPr>
      </w:pPr>
      <w:r>
        <w:rPr>
          <w:b/>
          <w:bCs/>
        </w:rPr>
        <w:lastRenderedPageBreak/>
        <w:t>Web of Science</w:t>
      </w:r>
    </w:p>
    <w:p w14:paraId="41C200F3" w14:textId="77777777" w:rsidR="00AC02DE" w:rsidRDefault="00AC02DE" w:rsidP="00AC02DE">
      <w:pPr>
        <w:ind w:left="720"/>
        <w:rPr>
          <w:u w:val="single"/>
        </w:rPr>
      </w:pPr>
      <w:r>
        <w:rPr>
          <w:u w:val="single"/>
        </w:rPr>
        <w:t>Search date:</w:t>
      </w:r>
      <w:r w:rsidRPr="00884AD9">
        <w:t xml:space="preserve"> 21 June 2021</w:t>
      </w:r>
    </w:p>
    <w:p w14:paraId="4AAB4491" w14:textId="5583D452" w:rsidR="00AC02DE" w:rsidRDefault="00AC02DE" w:rsidP="00AC02DE">
      <w:pPr>
        <w:ind w:left="720"/>
      </w:pPr>
      <w:r>
        <w:rPr>
          <w:u w:val="single"/>
        </w:rPr>
        <w:t>Fields searched:</w:t>
      </w:r>
      <w:r w:rsidRPr="00884AD9">
        <w:t xml:space="preserve"> </w:t>
      </w:r>
      <w:r w:rsidR="005823A4">
        <w:t>Topic (title, abstracts, keywords)</w:t>
      </w:r>
    </w:p>
    <w:p w14:paraId="3D75217C" w14:textId="519267C4" w:rsidR="005823A4" w:rsidRDefault="005823A4" w:rsidP="00AC02DE">
      <w:pPr>
        <w:ind w:left="720"/>
        <w:rPr>
          <w:u w:val="single"/>
        </w:rPr>
      </w:pPr>
      <w:r>
        <w:rPr>
          <w:u w:val="single"/>
        </w:rPr>
        <w:t>Restrictions:</w:t>
      </w:r>
      <w:r w:rsidRPr="00884AD9">
        <w:t xml:space="preserve"> studies published on or after 1 January 2000</w:t>
      </w:r>
    </w:p>
    <w:p w14:paraId="277243CC" w14:textId="77777777" w:rsidR="00AC02DE" w:rsidRPr="003964B2" w:rsidRDefault="00AC02DE" w:rsidP="00AC02DE">
      <w:pPr>
        <w:ind w:left="720"/>
        <w:rPr>
          <w:u w:val="single"/>
        </w:rPr>
      </w:pPr>
      <w:r w:rsidRPr="003964B2">
        <w:rPr>
          <w:u w:val="single"/>
        </w:rPr>
        <w:t>Search string 1</w:t>
      </w:r>
    </w:p>
    <w:p w14:paraId="54B6D640" w14:textId="77777777" w:rsidR="005823A4" w:rsidRDefault="005823A4" w:rsidP="00AC02DE">
      <w:pPr>
        <w:ind w:left="720"/>
      </w:pPr>
      <w:r w:rsidRPr="005823A4">
        <w:t>TS</w:t>
      </w:r>
      <w:proofErr w:type="gramStart"/>
      <w:r w:rsidRPr="005823A4">
        <w:t>=(</w:t>
      </w:r>
      <w:proofErr w:type="gramEnd"/>
      <w:r w:rsidRPr="005823A4">
        <w:t>(adaptation OR adaptations) AND (model OR theory OR theories OR framework OR tool OR toolkit) AND (“drinking water” OR sanitation OR hygiene OR handwashing))</w:t>
      </w:r>
    </w:p>
    <w:p w14:paraId="3940E167" w14:textId="02AD7D91" w:rsidR="00AC02DE" w:rsidRDefault="00AC02DE" w:rsidP="00AC02DE">
      <w:pPr>
        <w:ind w:left="720"/>
        <w:rPr>
          <w:u w:val="single"/>
        </w:rPr>
      </w:pPr>
      <w:r w:rsidRPr="003964B2">
        <w:rPr>
          <w:u w:val="single"/>
        </w:rPr>
        <w:t>Search string 2</w:t>
      </w:r>
    </w:p>
    <w:p w14:paraId="7C487D29" w14:textId="43637B64" w:rsidR="005823A4" w:rsidRDefault="005823A4" w:rsidP="005823A4">
      <w:pPr>
        <w:ind w:left="720"/>
      </w:pPr>
      <w:r>
        <w:t>TS</w:t>
      </w:r>
      <w:proofErr w:type="gramStart"/>
      <w:r>
        <w:t>=(</w:t>
      </w:r>
      <w:proofErr w:type="gramEnd"/>
      <w:r w:rsidRPr="00A36BF1">
        <w:t>(adaptation OR adaptations) AND (water AND sanitation AND hygiene)</w:t>
      </w:r>
      <w:r>
        <w:t>)</w:t>
      </w:r>
    </w:p>
    <w:p w14:paraId="4FC75857" w14:textId="77777777" w:rsidR="00AC02DE" w:rsidRDefault="00AC02DE" w:rsidP="00833395"/>
    <w:p w14:paraId="62F27BEF" w14:textId="2D9596AC" w:rsidR="00D1026E" w:rsidRDefault="00D1026E">
      <w:pPr>
        <w:spacing w:before="0" w:after="200" w:line="276" w:lineRule="auto"/>
      </w:pPr>
    </w:p>
    <w:p w14:paraId="05BB1F30" w14:textId="77777777" w:rsidR="003430A6" w:rsidRDefault="003430A6">
      <w:pPr>
        <w:spacing w:before="0" w:after="200" w:line="276" w:lineRule="auto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p w14:paraId="5B3B3283" w14:textId="26B4EB7F" w:rsidR="00D1026E" w:rsidRPr="00D1026E" w:rsidRDefault="00D1026E" w:rsidP="00D1026E">
      <w:pPr>
        <w:spacing w:after="0"/>
        <w:rPr>
          <w:b/>
          <w:bCs/>
          <w:szCs w:val="24"/>
        </w:rPr>
      </w:pPr>
      <w:r w:rsidRPr="00833395">
        <w:rPr>
          <w:b/>
          <w:bCs/>
          <w:sz w:val="32"/>
          <w:szCs w:val="32"/>
        </w:rPr>
        <w:lastRenderedPageBreak/>
        <w:t>PRISMA flow diagram of search steps</w:t>
      </w:r>
    </w:p>
    <w:p w14:paraId="090DA31C" w14:textId="77777777" w:rsidR="00D1026E" w:rsidRDefault="00D1026E" w:rsidP="00D1026E">
      <w:pPr>
        <w:spacing w:after="0"/>
      </w:pPr>
    </w:p>
    <w:p w14:paraId="6B3722A4" w14:textId="493B7901" w:rsidR="00D1026E" w:rsidRDefault="003663CE" w:rsidP="00D1026E">
      <w:pPr>
        <w:spacing w:after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2F33878" wp14:editId="117AEAEF">
                <wp:simplePos x="0" y="0"/>
                <wp:positionH relativeFrom="margin">
                  <wp:posOffset>3056255</wp:posOffset>
                </wp:positionH>
                <wp:positionV relativeFrom="paragraph">
                  <wp:posOffset>540385</wp:posOffset>
                </wp:positionV>
                <wp:extent cx="365760" cy="0"/>
                <wp:effectExtent l="0" t="76200" r="15240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576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8C26DB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40.65pt;margin-top:42.55pt;width:28.8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" strokecolor="black [3213]">
                <v:stroke endarrow="block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8ECE1E" wp14:editId="261F1525">
                <wp:simplePos x="0" y="0"/>
                <wp:positionH relativeFrom="column">
                  <wp:posOffset>3500755</wp:posOffset>
                </wp:positionH>
                <wp:positionV relativeFrom="paragraph">
                  <wp:posOffset>206375</wp:posOffset>
                </wp:positionV>
                <wp:extent cx="2228850" cy="695325"/>
                <wp:effectExtent l="0" t="0" r="1905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6953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8967E7" w14:textId="77777777" w:rsidR="00D1026E" w:rsidRDefault="00D1026E" w:rsidP="00D1026E">
                            <w:p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163C7DC" w14:textId="7FB06CB8" w:rsidR="00D1026E" w:rsidRDefault="00D1026E" w:rsidP="00D1026E">
                            <w:pPr>
                              <w:spacing w:after="0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s removed (n = 752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8ECE1E" id="Rectangle 2" o:spid="_x0000_s1026" style="position:absolute;margin-left:275.65pt;margin-top:16.25pt;width:175.5pt;height:5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" filled="f" strokecolor="black [3213]" strokeweight="2pt">
                <v:textbox>
                  <w:txbxContent>
                    <w:p w14:paraId="0B8967E7" w14:textId="77777777" w:rsidR="00D1026E" w:rsidRDefault="00D1026E" w:rsidP="00D1026E">
                      <w:pPr>
                        <w:spacing w:after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163C7DC" w14:textId="7FB06CB8" w:rsidR="00D1026E" w:rsidRDefault="00D1026E" w:rsidP="00D1026E">
                      <w:pPr>
                        <w:spacing w:after="0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s removed (n = 75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1E67125" wp14:editId="6F287471">
                <wp:simplePos x="0" y="0"/>
                <wp:positionH relativeFrom="column">
                  <wp:posOffset>557530</wp:posOffset>
                </wp:positionH>
                <wp:positionV relativeFrom="paragraph">
                  <wp:posOffset>196850</wp:posOffset>
                </wp:positionV>
                <wp:extent cx="2409825" cy="638175"/>
                <wp:effectExtent l="0" t="0" r="2857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9825" cy="6381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7390F1" w14:textId="4AE7D17C" w:rsidR="00D1026E" w:rsidRDefault="00D1026E" w:rsidP="00D1026E">
                            <w:p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dentified</w:t>
                            </w:r>
                            <w:r w:rsidR="002317A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 w:rsidR="003663C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3663C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,401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E67125" id="Rectangle 3" o:spid="_x0000_s1027" style="position:absolute;margin-left:43.9pt;margin-top:15.5pt;width:189.75pt;height:50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" filled="f" strokecolor="black [3213]" strokeweight="2pt">
                <v:textbox>
                  <w:txbxContent>
                    <w:p w14:paraId="3A7390F1" w14:textId="4AE7D17C" w:rsidR="00D1026E" w:rsidRDefault="00D1026E" w:rsidP="00D1026E">
                      <w:pPr>
                        <w:spacing w:after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dentified</w:t>
                      </w:r>
                      <w:r w:rsidR="002317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 w:rsidR="003663C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3663C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,401)</w:t>
                      </w:r>
                    </w:p>
                  </w:txbxContent>
                </v:textbox>
              </v:rect>
            </w:pict>
          </mc:Fallback>
        </mc:AlternateContent>
      </w:r>
    </w:p>
    <w:p w14:paraId="3D38D3A2" w14:textId="20848009" w:rsidR="00D1026E" w:rsidRDefault="003663CE" w:rsidP="00D1026E">
      <w:pPr>
        <w:spacing w:after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812158" wp14:editId="2A68C87A">
                <wp:simplePos x="0" y="0"/>
                <wp:positionH relativeFrom="column">
                  <wp:posOffset>-247173</wp:posOffset>
                </wp:positionH>
                <wp:positionV relativeFrom="paragraph">
                  <wp:posOffset>188436</wp:posOffset>
                </wp:positionV>
                <wp:extent cx="958532" cy="262890"/>
                <wp:effectExtent l="4763" t="0" r="18097" b="1809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58532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CE779D" w14:textId="77777777" w:rsidR="00D1026E" w:rsidRDefault="00D1026E" w:rsidP="00D1026E">
                            <w:pPr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812158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19.45pt;margin-top:14.85pt;width:75.45pt;height:20.7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" fillcolor="#92cddc [1944]" strokecolor="black [3213]" strokeweight="2pt">
                <v:textbox>
                  <w:txbxContent>
                    <w:p w14:paraId="40CE779D" w14:textId="77777777" w:rsidR="00D1026E" w:rsidRDefault="00D1026E" w:rsidP="00D1026E">
                      <w:pPr>
                        <w:spacing w:before="0" w:after="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81BB09D" w14:textId="55D4C83D" w:rsidR="00D1026E" w:rsidRDefault="00D1026E" w:rsidP="00D1026E">
      <w:pPr>
        <w:spacing w:after="0"/>
      </w:pPr>
    </w:p>
    <w:p w14:paraId="69534ACE" w14:textId="5F12B968" w:rsidR="00D1026E" w:rsidRDefault="003663CE" w:rsidP="00D1026E">
      <w:pPr>
        <w:spacing w:after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14D842F" wp14:editId="3869E80E">
                <wp:simplePos x="0" y="0"/>
                <wp:positionH relativeFrom="column">
                  <wp:posOffset>1400175</wp:posOffset>
                </wp:positionH>
                <wp:positionV relativeFrom="paragraph">
                  <wp:posOffset>122555</wp:posOffset>
                </wp:positionV>
                <wp:extent cx="0" cy="411480"/>
                <wp:effectExtent l="76200" t="0" r="57150" b="6477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14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2C37AA" id="Straight Arrow Connector 27" o:spid="_x0000_s1026" type="#_x0000_t32" style="position:absolute;margin-left:110.25pt;margin-top:9.65pt;width:0;height:32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" strokecolor="black [3213]">
                <v:stroke endarrow="block"/>
              </v:shape>
            </w:pict>
          </mc:Fallback>
        </mc:AlternateContent>
      </w:r>
    </w:p>
    <w:p w14:paraId="3B699D86" w14:textId="5E0526D7" w:rsidR="00D1026E" w:rsidRDefault="00D1026E" w:rsidP="00D1026E">
      <w:pPr>
        <w:spacing w:after="0"/>
      </w:pPr>
    </w:p>
    <w:p w14:paraId="5DCCEB9B" w14:textId="2BF44D41" w:rsidR="00D1026E" w:rsidRDefault="00CE6EA4" w:rsidP="00D1026E">
      <w:pPr>
        <w:spacing w:after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92F3AF" wp14:editId="4B6DC271">
                <wp:simplePos x="0" y="0"/>
                <wp:positionH relativeFrom="column">
                  <wp:posOffset>3038475</wp:posOffset>
                </wp:positionH>
                <wp:positionV relativeFrom="paragraph">
                  <wp:posOffset>2092325</wp:posOffset>
                </wp:positionV>
                <wp:extent cx="365760" cy="0"/>
                <wp:effectExtent l="0" t="76200" r="15240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576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27F444" id="Straight Arrow Connector 17" o:spid="_x0000_s1026" type="#_x0000_t32" style="position:absolute;margin-left:239.25pt;margin-top:164.75pt;width:28.8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" strokecolor="black [3213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68D8249" wp14:editId="4CC9510D">
                <wp:simplePos x="0" y="0"/>
                <wp:positionH relativeFrom="column">
                  <wp:posOffset>3015615</wp:posOffset>
                </wp:positionH>
                <wp:positionV relativeFrom="paragraph">
                  <wp:posOffset>322580</wp:posOffset>
                </wp:positionV>
                <wp:extent cx="365760" cy="0"/>
                <wp:effectExtent l="0" t="76200" r="15240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576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2D3929" id="Straight Arrow Connector 15" o:spid="_x0000_s1026" type="#_x0000_t32" style="position:absolute;margin-left:237.45pt;margin-top:25.4pt;width:28.8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" strokecolor="black [3213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7C4A073" wp14:editId="3D6B8A1A">
                <wp:simplePos x="0" y="0"/>
                <wp:positionH relativeFrom="column">
                  <wp:posOffset>3510281</wp:posOffset>
                </wp:positionH>
                <wp:positionV relativeFrom="paragraph">
                  <wp:posOffset>968375</wp:posOffset>
                </wp:positionV>
                <wp:extent cx="2220144" cy="526415"/>
                <wp:effectExtent l="0" t="0" r="2794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0144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9FAD4A" w14:textId="77777777" w:rsidR="00D1026E" w:rsidRDefault="00D1026E" w:rsidP="00D1026E">
                            <w:p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not retrieved</w:t>
                            </w:r>
                          </w:p>
                          <w:p w14:paraId="42C7AEAC" w14:textId="77777777" w:rsidR="00D1026E" w:rsidRPr="00CE6EA4" w:rsidRDefault="00D1026E" w:rsidP="00CE6EA4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after="0"/>
                              <w:ind w:left="270" w:hanging="18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E6E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 text not available (n = 4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C4A073" id="Rectangle 6" o:spid="_x0000_s1029" style="position:absolute;margin-left:276.4pt;margin-top:76.25pt;width:174.8pt;height:41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" filled="f" strokecolor="black [3213]" strokeweight="2pt">
                <v:textbox>
                  <w:txbxContent>
                    <w:p w14:paraId="029FAD4A" w14:textId="77777777" w:rsidR="00D1026E" w:rsidRDefault="00D1026E" w:rsidP="00D1026E">
                      <w:pPr>
                        <w:spacing w:after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not retrieved</w:t>
                      </w:r>
                    </w:p>
                    <w:p w14:paraId="42C7AEAC" w14:textId="77777777" w:rsidR="00D1026E" w:rsidRPr="00CE6EA4" w:rsidRDefault="00D1026E" w:rsidP="00CE6EA4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after="0"/>
                        <w:ind w:left="270" w:hanging="18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E6E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 text not available (n = 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96097F0" wp14:editId="7C549339">
                <wp:simplePos x="0" y="0"/>
                <wp:positionH relativeFrom="column">
                  <wp:posOffset>1400810</wp:posOffset>
                </wp:positionH>
                <wp:positionV relativeFrom="paragraph">
                  <wp:posOffset>2368550</wp:posOffset>
                </wp:positionV>
                <wp:extent cx="0" cy="548640"/>
                <wp:effectExtent l="76200" t="0" r="57150" b="6096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6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C0668B" id="Straight Arrow Connector 19" o:spid="_x0000_s1026" type="#_x0000_t32" style="position:absolute;margin-left:110.3pt;margin-top:186.5pt;width:0;height:43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" strokecolor="black [3213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5F3DED7" wp14:editId="53A0E060">
                <wp:simplePos x="0" y="0"/>
                <wp:positionH relativeFrom="column">
                  <wp:posOffset>1409700</wp:posOffset>
                </wp:positionH>
                <wp:positionV relativeFrom="paragraph">
                  <wp:posOffset>1493520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28AA0F" id="Straight Arrow Connector 36" o:spid="_x0000_s1026" type="#_x0000_t32" style="position:absolute;margin-left:111pt;margin-top:117.6pt;width:0;height:22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" strokecolor="black [3213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10E20A1" wp14:editId="5DCCA7A7">
                <wp:simplePos x="0" y="0"/>
                <wp:positionH relativeFrom="column">
                  <wp:posOffset>1400175</wp:posOffset>
                </wp:positionH>
                <wp:positionV relativeFrom="paragraph">
                  <wp:posOffset>635000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FCF940" id="Straight Arrow Connector 35" o:spid="_x0000_s1026" type="#_x0000_t32" style="position:absolute;margin-left:110.25pt;margin-top:50pt;width:0;height:22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B6RZbs3gAAAAsBAAAPAAAA&#10;AAAAAAAAAAAAACIEAABkcnMvZG93bnJldi54bWxQSwUGAAAAAAQABADzAAAALQUAAAAA&#10;" strokecolor="black [3213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01B4967" wp14:editId="0F489746">
                <wp:simplePos x="0" y="0"/>
                <wp:positionH relativeFrom="column">
                  <wp:posOffset>557530</wp:posOffset>
                </wp:positionH>
                <wp:positionV relativeFrom="paragraph">
                  <wp:posOffset>1806575</wp:posOffset>
                </wp:positionV>
                <wp:extent cx="2409825" cy="526415"/>
                <wp:effectExtent l="0" t="0" r="28575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982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0C66B2" w14:textId="4653747A" w:rsidR="00D1026E" w:rsidRDefault="00D1026E" w:rsidP="00D1026E">
                            <w:p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screened</w:t>
                            </w:r>
                            <w:r w:rsidR="002317A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-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full text</w:t>
                            </w:r>
                            <w:r w:rsidR="002317A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94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1B4967" id="Rectangle 8" o:spid="_x0000_s1030" style="position:absolute;margin-left:43.9pt;margin-top:142.25pt;width:189.75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" filled="f" strokecolor="black [3213]" strokeweight="2pt">
                <v:textbox>
                  <w:txbxContent>
                    <w:p w14:paraId="0E0C66B2" w14:textId="4653747A" w:rsidR="00D1026E" w:rsidRDefault="00D1026E" w:rsidP="00D1026E">
                      <w:pPr>
                        <w:spacing w:after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screened</w:t>
                      </w:r>
                      <w:r w:rsidR="002317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-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full text</w:t>
                      </w:r>
                      <w:r w:rsidR="002317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9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02A8293" wp14:editId="6EE01797">
                <wp:simplePos x="0" y="0"/>
                <wp:positionH relativeFrom="column">
                  <wp:posOffset>557530</wp:posOffset>
                </wp:positionH>
                <wp:positionV relativeFrom="paragraph">
                  <wp:posOffset>939800</wp:posOffset>
                </wp:positionV>
                <wp:extent cx="2409825" cy="526415"/>
                <wp:effectExtent l="0" t="0" r="28575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982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245E9A" w14:textId="4633A526" w:rsidR="00D1026E" w:rsidRDefault="00D1026E" w:rsidP="00D1026E">
                            <w:p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sought for retrieval</w:t>
                            </w:r>
                            <w:r w:rsidR="002317A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98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2A8293" id="Rectangle 5" o:spid="_x0000_s1031" style="position:absolute;margin-left:43.9pt;margin-top:74pt;width:189.75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" filled="f" strokecolor="black [3213]" strokeweight="2pt">
                <v:textbox>
                  <w:txbxContent>
                    <w:p w14:paraId="53245E9A" w14:textId="4633A526" w:rsidR="00D1026E" w:rsidRDefault="00D1026E" w:rsidP="00D1026E">
                      <w:pPr>
                        <w:spacing w:after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sought for retrieval</w:t>
                      </w:r>
                      <w:r w:rsidR="002317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9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8A0109" wp14:editId="25F600C8">
                <wp:simplePos x="0" y="0"/>
                <wp:positionH relativeFrom="column">
                  <wp:posOffset>557530</wp:posOffset>
                </wp:positionH>
                <wp:positionV relativeFrom="paragraph">
                  <wp:posOffset>73025</wp:posOffset>
                </wp:positionV>
                <wp:extent cx="2409825" cy="526415"/>
                <wp:effectExtent l="0" t="0" r="28575" b="2603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982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2025EC" w14:textId="1712C59C" w:rsidR="00D1026E" w:rsidRDefault="00D1026E" w:rsidP="00D1026E">
                            <w:p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screened</w:t>
                            </w:r>
                            <w:r w:rsidR="002317A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-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title/abstract</w:t>
                            </w:r>
                            <w:r w:rsidR="00CE6E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,649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8A0109" id="Rectangle 10" o:spid="_x0000_s1032" style="position:absolute;margin-left:43.9pt;margin-top:5.75pt;width:189.75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" filled="f" strokecolor="black [3213]" strokeweight="2pt">
                <v:textbox>
                  <w:txbxContent>
                    <w:p w14:paraId="6A2025EC" w14:textId="1712C59C" w:rsidR="00D1026E" w:rsidRDefault="00D1026E" w:rsidP="00D1026E">
                      <w:pPr>
                        <w:spacing w:after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screened</w:t>
                      </w:r>
                      <w:r w:rsidR="002317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-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title/abstract</w:t>
                      </w:r>
                      <w:r w:rsidR="00CE6E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,64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01E8570" wp14:editId="0057A542">
                <wp:simplePos x="0" y="0"/>
                <wp:positionH relativeFrom="column">
                  <wp:posOffset>3500755</wp:posOffset>
                </wp:positionH>
                <wp:positionV relativeFrom="paragraph">
                  <wp:posOffset>73025</wp:posOffset>
                </wp:positionV>
                <wp:extent cx="2228850" cy="526415"/>
                <wp:effectExtent l="0" t="0" r="1905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D878D0" w14:textId="2E47C143" w:rsidR="00D1026E" w:rsidRDefault="00D1026E" w:rsidP="00D1026E">
                            <w:p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excluded</w:t>
                            </w:r>
                            <w:r w:rsidR="002317A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C6B0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1,551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1E8570" id="Rectangle 4" o:spid="_x0000_s1033" style="position:absolute;margin-left:275.65pt;margin-top:5.75pt;width:175.5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" filled="f" strokecolor="black [3213]" strokeweight="2pt">
                <v:textbox>
                  <w:txbxContent>
                    <w:p w14:paraId="63D878D0" w14:textId="2E47C143" w:rsidR="00D1026E" w:rsidRDefault="00D1026E" w:rsidP="00D1026E">
                      <w:pPr>
                        <w:spacing w:after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excluded</w:t>
                      </w:r>
                      <w:r w:rsidR="002317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C6B0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1,55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FD9DF47" wp14:editId="3C995681">
                <wp:simplePos x="0" y="0"/>
                <wp:positionH relativeFrom="column">
                  <wp:posOffset>3025140</wp:posOffset>
                </wp:positionH>
                <wp:positionV relativeFrom="paragraph">
                  <wp:posOffset>1216660</wp:posOffset>
                </wp:positionV>
                <wp:extent cx="365760" cy="0"/>
                <wp:effectExtent l="0" t="76200" r="15240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576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010794" id="Straight Arrow Connector 16" o:spid="_x0000_s1026" type="#_x0000_t32" style="position:absolute;margin-left:238.2pt;margin-top:95.8pt;width:28.8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" strokecolor="black [3213]">
                <v:stroke endarrow="block"/>
              </v:shape>
            </w:pict>
          </mc:Fallback>
        </mc:AlternateContent>
      </w:r>
    </w:p>
    <w:p w14:paraId="19776F8E" w14:textId="1B859D16" w:rsidR="00D1026E" w:rsidRDefault="00D1026E" w:rsidP="00D1026E">
      <w:pPr>
        <w:spacing w:after="0"/>
      </w:pPr>
    </w:p>
    <w:p w14:paraId="15FF50B0" w14:textId="0D7A0FB4" w:rsidR="00D1026E" w:rsidRDefault="00D1026E" w:rsidP="00D1026E">
      <w:pPr>
        <w:spacing w:after="0"/>
      </w:pPr>
    </w:p>
    <w:p w14:paraId="7EC728F4" w14:textId="75D74EDD" w:rsidR="00D1026E" w:rsidRDefault="00CE6EA4" w:rsidP="00D1026E">
      <w:pPr>
        <w:spacing w:after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5851C23" wp14:editId="61987072">
                <wp:simplePos x="0" y="0"/>
                <wp:positionH relativeFrom="column">
                  <wp:posOffset>-886936</wp:posOffset>
                </wp:positionH>
                <wp:positionV relativeFrom="paragraph">
                  <wp:posOffset>317341</wp:posOffset>
                </wp:positionV>
                <wp:extent cx="2235518" cy="262890"/>
                <wp:effectExtent l="0" t="4445" r="27305" b="2730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235518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CC7F60" w14:textId="77777777" w:rsidR="00D1026E" w:rsidRDefault="00D1026E" w:rsidP="00D1026E">
                            <w:pPr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1C3F4F02" w14:textId="77777777" w:rsidR="00D1026E" w:rsidRDefault="00D1026E" w:rsidP="00D1026E">
                            <w:pPr>
                              <w:spacing w:after="0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851C23" id="Flowchart: Alternate Process 32" o:spid="_x0000_s1034" type="#_x0000_t176" style="position:absolute;margin-left:-69.85pt;margin-top:25pt;width:176.0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" fillcolor="#92cddc [1944]" strokecolor="black [3213]" strokeweight="2pt">
                <v:textbox>
                  <w:txbxContent>
                    <w:p w14:paraId="0CCC7F60" w14:textId="77777777" w:rsidR="00D1026E" w:rsidRDefault="00D1026E" w:rsidP="00D1026E">
                      <w:pPr>
                        <w:spacing w:before="0" w:after="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1C3F4F02" w14:textId="77777777" w:rsidR="00D1026E" w:rsidRDefault="00D1026E" w:rsidP="00D1026E">
                      <w:pPr>
                        <w:spacing w:after="0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97B219C" w14:textId="3D1BFD75" w:rsidR="00D1026E" w:rsidRDefault="00D1026E" w:rsidP="00D1026E">
      <w:pPr>
        <w:spacing w:after="0"/>
      </w:pPr>
    </w:p>
    <w:p w14:paraId="43C53902" w14:textId="2C700871" w:rsidR="00D1026E" w:rsidRDefault="00D1026E" w:rsidP="00D1026E">
      <w:pPr>
        <w:spacing w:after="0"/>
      </w:pPr>
    </w:p>
    <w:p w14:paraId="0028EBAE" w14:textId="4D107854" w:rsidR="00D1026E" w:rsidRDefault="00D1026E" w:rsidP="00D1026E">
      <w:pPr>
        <w:spacing w:after="0"/>
      </w:pPr>
    </w:p>
    <w:p w14:paraId="3CE61F8B" w14:textId="564472DB" w:rsidR="00D1026E" w:rsidRDefault="00AC6B01" w:rsidP="00D1026E">
      <w:pPr>
        <w:spacing w:after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9D82374" wp14:editId="619DD8F8">
                <wp:simplePos x="0" y="0"/>
                <wp:positionH relativeFrom="column">
                  <wp:posOffset>3510281</wp:posOffset>
                </wp:positionH>
                <wp:positionV relativeFrom="paragraph">
                  <wp:posOffset>55880</wp:posOffset>
                </wp:positionV>
                <wp:extent cx="2220144" cy="1123950"/>
                <wp:effectExtent l="0" t="0" r="2794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0144" cy="11239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84DE92" w14:textId="77777777" w:rsidR="00D1026E" w:rsidRDefault="00D1026E" w:rsidP="00D1026E">
                            <w:p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excluded:</w:t>
                            </w:r>
                          </w:p>
                          <w:p w14:paraId="615B489A" w14:textId="77777777" w:rsidR="00D1026E" w:rsidRPr="00CE6EA4" w:rsidRDefault="00D1026E" w:rsidP="00CE6EA4">
                            <w:pPr>
                              <w:pStyle w:val="ListParagraph"/>
                              <w:numPr>
                                <w:ilvl w:val="0"/>
                                <w:numId w:val="21"/>
                              </w:numPr>
                              <w:spacing w:after="0"/>
                              <w:ind w:left="360" w:hanging="27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E6E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</w:t>
                            </w:r>
                            <w:proofErr w:type="spellStart"/>
                            <w:r w:rsidRPr="00CE6E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aSH</w:t>
                            </w:r>
                            <w:proofErr w:type="spellEnd"/>
                            <w:r w:rsidRPr="00CE6E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tervention (n=42)</w:t>
                            </w:r>
                          </w:p>
                          <w:p w14:paraId="05FD1351" w14:textId="77777777" w:rsidR="00D1026E" w:rsidRPr="00CE6EA4" w:rsidRDefault="00D1026E" w:rsidP="00CE6EA4">
                            <w:pPr>
                              <w:pStyle w:val="ListParagraph"/>
                              <w:numPr>
                                <w:ilvl w:val="0"/>
                                <w:numId w:val="21"/>
                              </w:numPr>
                              <w:spacing w:after="0"/>
                              <w:ind w:left="360" w:hanging="27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CE6E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aSH</w:t>
                            </w:r>
                            <w:proofErr w:type="spellEnd"/>
                            <w:r w:rsidRPr="00CE6E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tervention but no description of adaptation (n=20)</w:t>
                            </w:r>
                          </w:p>
                          <w:p w14:paraId="58DAC16C" w14:textId="77777777" w:rsidR="00D1026E" w:rsidRPr="00CE6EA4" w:rsidRDefault="00D1026E" w:rsidP="00CE6EA4">
                            <w:pPr>
                              <w:pStyle w:val="ListParagraph"/>
                              <w:numPr>
                                <w:ilvl w:val="0"/>
                                <w:numId w:val="21"/>
                              </w:numPr>
                              <w:spacing w:after="0"/>
                              <w:ind w:left="360" w:hanging="27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CE6E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aSH</w:t>
                            </w:r>
                            <w:proofErr w:type="spellEnd"/>
                            <w:r w:rsidRPr="00CE6E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tervention in ineligible setting (n=2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D82374" id="Rectangle 9" o:spid="_x0000_s1035" style="position:absolute;margin-left:276.4pt;margin-top:4.4pt;width:174.8pt;height:88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" filled="f" strokecolor="black [3213]" strokeweight="2pt">
                <v:textbox>
                  <w:txbxContent>
                    <w:p w14:paraId="0184DE92" w14:textId="77777777" w:rsidR="00D1026E" w:rsidRDefault="00D1026E" w:rsidP="00D1026E">
                      <w:pPr>
                        <w:spacing w:after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excluded:</w:t>
                      </w:r>
                    </w:p>
                    <w:p w14:paraId="615B489A" w14:textId="77777777" w:rsidR="00D1026E" w:rsidRPr="00CE6EA4" w:rsidRDefault="00D1026E" w:rsidP="00CE6EA4">
                      <w:pPr>
                        <w:pStyle w:val="ListParagraph"/>
                        <w:numPr>
                          <w:ilvl w:val="0"/>
                          <w:numId w:val="21"/>
                        </w:numPr>
                        <w:spacing w:after="0"/>
                        <w:ind w:left="360" w:hanging="27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E6E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</w:t>
                      </w:r>
                      <w:proofErr w:type="spellStart"/>
                      <w:r w:rsidRPr="00CE6E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aSH</w:t>
                      </w:r>
                      <w:proofErr w:type="spellEnd"/>
                      <w:r w:rsidRPr="00CE6E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tervention (n=42)</w:t>
                      </w:r>
                    </w:p>
                    <w:p w14:paraId="05FD1351" w14:textId="77777777" w:rsidR="00D1026E" w:rsidRPr="00CE6EA4" w:rsidRDefault="00D1026E" w:rsidP="00CE6EA4">
                      <w:pPr>
                        <w:pStyle w:val="ListParagraph"/>
                        <w:numPr>
                          <w:ilvl w:val="0"/>
                          <w:numId w:val="21"/>
                        </w:numPr>
                        <w:spacing w:after="0"/>
                        <w:ind w:left="360" w:hanging="27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 w:rsidRPr="00CE6E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aSH</w:t>
                      </w:r>
                      <w:proofErr w:type="spellEnd"/>
                      <w:r w:rsidRPr="00CE6E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tervention but no description of adaptation (n=20)</w:t>
                      </w:r>
                    </w:p>
                    <w:p w14:paraId="58DAC16C" w14:textId="77777777" w:rsidR="00D1026E" w:rsidRPr="00CE6EA4" w:rsidRDefault="00D1026E" w:rsidP="00CE6EA4">
                      <w:pPr>
                        <w:pStyle w:val="ListParagraph"/>
                        <w:numPr>
                          <w:ilvl w:val="0"/>
                          <w:numId w:val="21"/>
                        </w:numPr>
                        <w:spacing w:after="0"/>
                        <w:ind w:left="360" w:hanging="27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 w:rsidRPr="00CE6E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aSH</w:t>
                      </w:r>
                      <w:proofErr w:type="spellEnd"/>
                      <w:r w:rsidRPr="00CE6E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tervention in ineligible setting (n=2)</w:t>
                      </w:r>
                    </w:p>
                  </w:txbxContent>
                </v:textbox>
              </v:rect>
            </w:pict>
          </mc:Fallback>
        </mc:AlternateContent>
      </w:r>
    </w:p>
    <w:p w14:paraId="6354ED37" w14:textId="5AF0A6F1" w:rsidR="00D1026E" w:rsidRDefault="00D1026E" w:rsidP="00D1026E">
      <w:pPr>
        <w:spacing w:after="0"/>
      </w:pPr>
    </w:p>
    <w:p w14:paraId="4C1D376A" w14:textId="79F83740" w:rsidR="00D1026E" w:rsidRDefault="00D1026E" w:rsidP="00D1026E">
      <w:pPr>
        <w:spacing w:after="0"/>
      </w:pPr>
    </w:p>
    <w:p w14:paraId="17E3AE95" w14:textId="77777777" w:rsidR="00D1026E" w:rsidRDefault="00D1026E" w:rsidP="00D1026E">
      <w:pPr>
        <w:spacing w:after="0"/>
      </w:pPr>
    </w:p>
    <w:p w14:paraId="14AD5223" w14:textId="01B4C098" w:rsidR="00D1026E" w:rsidRDefault="00AC6B01" w:rsidP="00D1026E">
      <w:pPr>
        <w:spacing w:after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9ED252" wp14:editId="20194689">
                <wp:simplePos x="0" y="0"/>
                <wp:positionH relativeFrom="column">
                  <wp:posOffset>538480</wp:posOffset>
                </wp:positionH>
                <wp:positionV relativeFrom="paragraph">
                  <wp:posOffset>193040</wp:posOffset>
                </wp:positionV>
                <wp:extent cx="2409825" cy="438150"/>
                <wp:effectExtent l="0" t="0" r="28575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9825" cy="4381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AA5273" w14:textId="0AA845B7" w:rsidR="00D1026E" w:rsidRDefault="00D1026E" w:rsidP="00D1026E">
                            <w:p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  <w:r w:rsidR="002317A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0)</w:t>
                            </w:r>
                          </w:p>
                          <w:p w14:paraId="3429C099" w14:textId="77777777" w:rsidR="00D1026E" w:rsidRDefault="00D1026E" w:rsidP="00D1026E">
                            <w:p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9ED252" id="Rectangle 13" o:spid="_x0000_s1036" style="position:absolute;margin-left:42.4pt;margin-top:15.2pt;width:189.75pt;height:3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" filled="f" strokecolor="black [3213]" strokeweight="2pt">
                <v:textbox>
                  <w:txbxContent>
                    <w:p w14:paraId="2FAA5273" w14:textId="0AA845B7" w:rsidR="00D1026E" w:rsidRDefault="00D1026E" w:rsidP="00D1026E">
                      <w:pPr>
                        <w:spacing w:after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  <w:r w:rsidR="002317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0)</w:t>
                      </w:r>
                    </w:p>
                    <w:p w14:paraId="3429C099" w14:textId="77777777" w:rsidR="00D1026E" w:rsidRDefault="00D1026E" w:rsidP="00D1026E">
                      <w:pPr>
                        <w:spacing w:after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834D18B" w14:textId="3DEB29F0" w:rsidR="00D1026E" w:rsidRDefault="00AC6B01" w:rsidP="00D1026E">
      <w:pPr>
        <w:spacing w:after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73E2EF" wp14:editId="33A9DD3E">
                <wp:simplePos x="0" y="0"/>
                <wp:positionH relativeFrom="column">
                  <wp:posOffset>-133350</wp:posOffset>
                </wp:positionH>
                <wp:positionV relativeFrom="paragraph">
                  <wp:posOffset>184150</wp:posOffset>
                </wp:positionV>
                <wp:extent cx="764540" cy="262890"/>
                <wp:effectExtent l="3175" t="0" r="19685" b="19685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54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CF8732" w14:textId="77777777" w:rsidR="00D1026E" w:rsidRDefault="00D1026E" w:rsidP="00D1026E">
                            <w:pPr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73E2EF" id="Flowchart: Alternate Process 33" o:spid="_x0000_s1037" type="#_x0000_t176" style="position:absolute;margin-left:-10.5pt;margin-top:14.5pt;width:60.2pt;height:20.7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" fillcolor="#92cddc [1944]" strokecolor="black [3213]" strokeweight="2pt">
                <v:textbox>
                  <w:txbxContent>
                    <w:p w14:paraId="4BCF8732" w14:textId="77777777" w:rsidR="00D1026E" w:rsidRDefault="00D1026E" w:rsidP="00D1026E">
                      <w:pPr>
                        <w:spacing w:before="0" w:after="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D57B09D" w14:textId="654F11A9" w:rsidR="00D1026E" w:rsidRDefault="00D1026E" w:rsidP="00D1026E">
      <w:pPr>
        <w:spacing w:after="0"/>
      </w:pPr>
    </w:p>
    <w:p w14:paraId="281F5F30" w14:textId="59856A1F" w:rsidR="00D1026E" w:rsidRDefault="00D1026E" w:rsidP="00D1026E">
      <w:pPr>
        <w:spacing w:after="0"/>
      </w:pPr>
    </w:p>
    <w:p w14:paraId="56937A7F" w14:textId="77777777" w:rsidR="00D1026E" w:rsidRDefault="00D1026E" w:rsidP="00D1026E">
      <w:pPr>
        <w:spacing w:after="0"/>
      </w:pPr>
    </w:p>
    <w:p w14:paraId="72CF2D9B" w14:textId="77777777" w:rsidR="00D1026E" w:rsidRDefault="00D1026E" w:rsidP="00D1026E">
      <w:pPr>
        <w:spacing w:after="0"/>
      </w:pPr>
    </w:p>
    <w:p w14:paraId="11157A7D" w14:textId="77777777" w:rsidR="00D1026E" w:rsidRDefault="00D1026E" w:rsidP="00D1026E">
      <w:pPr>
        <w:spacing w:after="0"/>
      </w:pPr>
    </w:p>
    <w:p w14:paraId="0008C589" w14:textId="77777777" w:rsidR="00D1026E" w:rsidRDefault="00D1026E" w:rsidP="00D1026E">
      <w:pPr>
        <w:spacing w:after="0"/>
      </w:pPr>
    </w:p>
    <w:p w14:paraId="1A37766F" w14:textId="77777777" w:rsidR="00BF4889" w:rsidRDefault="00BF4889" w:rsidP="001D2C8D">
      <w:pPr>
        <w:ind w:left="720"/>
      </w:pPr>
    </w:p>
    <w:p w14:paraId="72B27D4B" w14:textId="08AFC64A" w:rsidR="00BF4889" w:rsidRDefault="00BF4889" w:rsidP="00D1026E">
      <w:pPr>
        <w:spacing w:before="0" w:after="200" w:line="276" w:lineRule="auto"/>
      </w:pPr>
    </w:p>
    <w:p w14:paraId="3E17CC4D" w14:textId="77777777" w:rsidR="00BF4889" w:rsidRDefault="00BF4889" w:rsidP="00BF4889">
      <w:pPr>
        <w:spacing w:after="0"/>
      </w:pPr>
    </w:p>
    <w:p w14:paraId="32056E0E" w14:textId="77777777" w:rsidR="00BF4889" w:rsidRDefault="00BF4889" w:rsidP="00BF4889">
      <w:pPr>
        <w:spacing w:after="0"/>
      </w:pPr>
    </w:p>
    <w:p w14:paraId="155BDEE3" w14:textId="77777777" w:rsidR="00BF4889" w:rsidRDefault="00BF4889" w:rsidP="00BF4889">
      <w:pPr>
        <w:spacing w:after="0"/>
      </w:pPr>
    </w:p>
    <w:p w14:paraId="43237FF7" w14:textId="77777777" w:rsidR="00DE23E8" w:rsidRPr="001549D3" w:rsidRDefault="00DE23E8" w:rsidP="001D2C8D">
      <w:pPr>
        <w:ind w:left="72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C8941" w14:textId="77777777" w:rsidR="00C01981" w:rsidRDefault="00C01981" w:rsidP="00117666">
      <w:pPr>
        <w:spacing w:after="0"/>
      </w:pPr>
      <w:r>
        <w:separator/>
      </w:r>
    </w:p>
  </w:endnote>
  <w:endnote w:type="continuationSeparator" w:id="0">
    <w:p w14:paraId="2494BDE0" w14:textId="77777777" w:rsidR="00C01981" w:rsidRDefault="00C019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96EE6" w14:textId="77777777" w:rsidR="00C01981" w:rsidRDefault="00C01981" w:rsidP="00117666">
      <w:pPr>
        <w:spacing w:after="0"/>
      </w:pPr>
      <w:r>
        <w:separator/>
      </w:r>
    </w:p>
  </w:footnote>
  <w:footnote w:type="continuationSeparator" w:id="0">
    <w:p w14:paraId="62C5A65D" w14:textId="77777777" w:rsidR="00C01981" w:rsidRDefault="00C019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72F381A"/>
    <w:multiLevelType w:val="hybridMultilevel"/>
    <w:tmpl w:val="031A4C58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AF7679"/>
    <w:multiLevelType w:val="hybridMultilevel"/>
    <w:tmpl w:val="80A2643E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16420496">
    <w:abstractNumId w:val="0"/>
  </w:num>
  <w:num w:numId="2" w16cid:durableId="955909953">
    <w:abstractNumId w:val="5"/>
  </w:num>
  <w:num w:numId="3" w16cid:durableId="1559853786">
    <w:abstractNumId w:val="1"/>
  </w:num>
  <w:num w:numId="4" w16cid:durableId="976378192">
    <w:abstractNumId w:val="7"/>
  </w:num>
  <w:num w:numId="5" w16cid:durableId="2729029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9293246">
    <w:abstractNumId w:val="3"/>
  </w:num>
  <w:num w:numId="7" w16cid:durableId="310910071">
    <w:abstractNumId w:val="8"/>
  </w:num>
  <w:num w:numId="8" w16cid:durableId="65149007">
    <w:abstractNumId w:val="8"/>
  </w:num>
  <w:num w:numId="9" w16cid:durableId="277688011">
    <w:abstractNumId w:val="8"/>
  </w:num>
  <w:num w:numId="10" w16cid:durableId="2142379672">
    <w:abstractNumId w:val="8"/>
  </w:num>
  <w:num w:numId="11" w16cid:durableId="1097751562">
    <w:abstractNumId w:val="8"/>
  </w:num>
  <w:num w:numId="12" w16cid:durableId="832528010">
    <w:abstractNumId w:val="8"/>
  </w:num>
  <w:num w:numId="13" w16cid:durableId="1759642504">
    <w:abstractNumId w:val="3"/>
  </w:num>
  <w:num w:numId="14" w16cid:durableId="887763003">
    <w:abstractNumId w:val="2"/>
  </w:num>
  <w:num w:numId="15" w16cid:durableId="535002884">
    <w:abstractNumId w:val="2"/>
  </w:num>
  <w:num w:numId="16" w16cid:durableId="504052202">
    <w:abstractNumId w:val="2"/>
  </w:num>
  <w:num w:numId="17" w16cid:durableId="1620868283">
    <w:abstractNumId w:val="2"/>
  </w:num>
  <w:num w:numId="18" w16cid:durableId="1559778355">
    <w:abstractNumId w:val="2"/>
  </w:num>
  <w:num w:numId="19" w16cid:durableId="396131453">
    <w:abstractNumId w:val="2"/>
  </w:num>
  <w:num w:numId="20" w16cid:durableId="1226180693">
    <w:abstractNumId w:val="6"/>
  </w:num>
  <w:num w:numId="21" w16cid:durableId="8337591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20D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2C8D"/>
    <w:rsid w:val="002317A2"/>
    <w:rsid w:val="00267D18"/>
    <w:rsid w:val="00274347"/>
    <w:rsid w:val="002868E2"/>
    <w:rsid w:val="002869C3"/>
    <w:rsid w:val="002936E4"/>
    <w:rsid w:val="002B4A57"/>
    <w:rsid w:val="002C74CA"/>
    <w:rsid w:val="003123F4"/>
    <w:rsid w:val="003430A6"/>
    <w:rsid w:val="003544FB"/>
    <w:rsid w:val="003663C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23A4"/>
    <w:rsid w:val="00593EEA"/>
    <w:rsid w:val="005A5EEE"/>
    <w:rsid w:val="005C2BE0"/>
    <w:rsid w:val="005D7806"/>
    <w:rsid w:val="006375C7"/>
    <w:rsid w:val="00654E8F"/>
    <w:rsid w:val="00660D05"/>
    <w:rsid w:val="006820B1"/>
    <w:rsid w:val="006B7D14"/>
    <w:rsid w:val="006D5550"/>
    <w:rsid w:val="00701727"/>
    <w:rsid w:val="0070566C"/>
    <w:rsid w:val="00714C50"/>
    <w:rsid w:val="00721FB1"/>
    <w:rsid w:val="00725A7D"/>
    <w:rsid w:val="007501BE"/>
    <w:rsid w:val="00790BB3"/>
    <w:rsid w:val="007C206C"/>
    <w:rsid w:val="00817DD6"/>
    <w:rsid w:val="00833395"/>
    <w:rsid w:val="00835AEB"/>
    <w:rsid w:val="0083759F"/>
    <w:rsid w:val="00885156"/>
    <w:rsid w:val="009151AA"/>
    <w:rsid w:val="0093429D"/>
    <w:rsid w:val="00943573"/>
    <w:rsid w:val="00964134"/>
    <w:rsid w:val="00970F7D"/>
    <w:rsid w:val="00975156"/>
    <w:rsid w:val="00994A3D"/>
    <w:rsid w:val="00995D62"/>
    <w:rsid w:val="009C2B12"/>
    <w:rsid w:val="00A174D9"/>
    <w:rsid w:val="00AA4D24"/>
    <w:rsid w:val="00AB6715"/>
    <w:rsid w:val="00AC02DE"/>
    <w:rsid w:val="00AC6B01"/>
    <w:rsid w:val="00B1671E"/>
    <w:rsid w:val="00B25EB8"/>
    <w:rsid w:val="00B37F4D"/>
    <w:rsid w:val="00BF4889"/>
    <w:rsid w:val="00C01981"/>
    <w:rsid w:val="00C52A7B"/>
    <w:rsid w:val="00C56BAF"/>
    <w:rsid w:val="00C679AA"/>
    <w:rsid w:val="00C75972"/>
    <w:rsid w:val="00CD066B"/>
    <w:rsid w:val="00CE4FEE"/>
    <w:rsid w:val="00CE6EA4"/>
    <w:rsid w:val="00D060CF"/>
    <w:rsid w:val="00D1026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1AE0"/>
    <w:rsid w:val="00ED20B5"/>
    <w:rsid w:val="00F46900"/>
    <w:rsid w:val="00F61D89"/>
    <w:rsid w:val="00FA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1</TotalTime>
  <Pages>4</Pages>
  <Words>350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Darcy Anderson</cp:lastModifiedBy>
  <cp:revision>12</cp:revision>
  <cp:lastPrinted>2013-10-03T12:51:00Z</cp:lastPrinted>
  <dcterms:created xsi:type="dcterms:W3CDTF">2022-03-14T17:47:00Z</dcterms:created>
  <dcterms:modified xsi:type="dcterms:W3CDTF">2022-04-25T14:52:00Z</dcterms:modified>
</cp:coreProperties>
</file>